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76227" w14:textId="77777777" w:rsidR="00B808D1" w:rsidRDefault="00B808D1" w:rsidP="00B808D1">
      <w:pPr>
        <w:pStyle w:val="Pr-formataoHTML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AD415E" w14:textId="77777777" w:rsidR="00B808D1" w:rsidRPr="007C2E82" w:rsidRDefault="00B808D1" w:rsidP="00B808D1">
      <w:pPr>
        <w:pStyle w:val="Pr-formataoHTML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  <w:r w:rsidRPr="007C2E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Microbiological analysis of tilapia </w:t>
      </w:r>
      <w:r w:rsidRPr="007C2E82">
        <w:rPr>
          <w:rFonts w:ascii="Times New Roman" w:eastAsia="Times New Roman" w:hAnsi="Times New Roman" w:cs="Times New Roman"/>
          <w:b/>
          <w:bCs/>
          <w:sz w:val="24"/>
          <w:szCs w:val="24"/>
          <w:lang w:val="en" w:eastAsia="pt-BR"/>
        </w:rPr>
        <w:t xml:space="preserve">pâtés </w:t>
      </w:r>
      <w:r w:rsidRPr="007C2E8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with the addition of oregano essential oil.</w:t>
      </w:r>
    </w:p>
    <w:tbl>
      <w:tblPr>
        <w:tblStyle w:val="Tabelacomgrade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236"/>
        <w:gridCol w:w="1114"/>
        <w:gridCol w:w="1115"/>
        <w:gridCol w:w="1116"/>
        <w:gridCol w:w="1116"/>
        <w:gridCol w:w="1116"/>
      </w:tblGrid>
      <w:tr w:rsidR="00B808D1" w:rsidRPr="00236FE8" w14:paraId="7D56AA42" w14:textId="77777777" w:rsidTr="000B1593">
        <w:trPr>
          <w:jc w:val="center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08B18CC4" w14:textId="77777777" w:rsidR="00B808D1" w:rsidRPr="00905D43" w:rsidRDefault="00B808D1" w:rsidP="000B1593">
            <w:pPr>
              <w:spacing w:line="480" w:lineRule="auto"/>
              <w:rPr>
                <w:b/>
                <w:bCs/>
              </w:rPr>
            </w:pPr>
            <w:proofErr w:type="spellStart"/>
            <w:r w:rsidRPr="00905D43">
              <w:rPr>
                <w:b/>
                <w:bCs/>
              </w:rPr>
              <w:t>Parameters</w:t>
            </w:r>
            <w:proofErr w:type="spellEnd"/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1E71F7F9" w14:textId="77777777" w:rsidR="00B808D1" w:rsidRPr="00905D43" w:rsidRDefault="00B808D1" w:rsidP="000B1593">
            <w:pPr>
              <w:spacing w:line="480" w:lineRule="auto"/>
              <w:jc w:val="center"/>
              <w:rPr>
                <w:b/>
                <w:bCs/>
              </w:rPr>
            </w:pPr>
            <w:r w:rsidRPr="00905D43">
              <w:rPr>
                <w:b/>
                <w:bCs/>
              </w:rPr>
              <w:t>Day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1542CAD9" w14:textId="77777777" w:rsidR="00B808D1" w:rsidRPr="00905D43" w:rsidRDefault="00B808D1" w:rsidP="000B1593">
            <w:pPr>
              <w:spacing w:line="480" w:lineRule="auto"/>
              <w:jc w:val="center"/>
              <w:rPr>
                <w:b/>
                <w:bCs/>
              </w:rPr>
            </w:pPr>
            <w:r w:rsidRPr="00905D43">
              <w:rPr>
                <w:b/>
                <w:bCs/>
              </w:rPr>
              <w:t>TSA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E6CB3EF" w14:textId="77777777" w:rsidR="00B808D1" w:rsidRPr="00905D43" w:rsidRDefault="00B808D1" w:rsidP="000B1593">
            <w:pPr>
              <w:spacing w:line="480" w:lineRule="auto"/>
              <w:jc w:val="center"/>
              <w:rPr>
                <w:b/>
                <w:bCs/>
              </w:rPr>
            </w:pPr>
            <w:r w:rsidRPr="00905D43">
              <w:rPr>
                <w:b/>
                <w:bCs/>
              </w:rPr>
              <w:t>T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B3FAE24" w14:textId="77777777" w:rsidR="00B808D1" w:rsidRPr="00905D43" w:rsidRDefault="00B808D1" w:rsidP="000B1593">
            <w:pPr>
              <w:spacing w:line="480" w:lineRule="auto"/>
              <w:jc w:val="center"/>
              <w:rPr>
                <w:b/>
                <w:bCs/>
              </w:rPr>
            </w:pPr>
            <w:r w:rsidRPr="00905D43">
              <w:rPr>
                <w:b/>
                <w:bCs/>
              </w:rPr>
              <w:t>TOE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5087E83" w14:textId="77777777" w:rsidR="00B808D1" w:rsidRPr="00905D43" w:rsidRDefault="00B808D1" w:rsidP="000B1593">
            <w:pPr>
              <w:spacing w:line="480" w:lineRule="auto"/>
              <w:jc w:val="center"/>
              <w:rPr>
                <w:b/>
                <w:bCs/>
              </w:rPr>
            </w:pPr>
            <w:r w:rsidRPr="00905D43">
              <w:rPr>
                <w:b/>
                <w:bCs/>
              </w:rPr>
              <w:t>TOE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1EA1C91" w14:textId="77777777" w:rsidR="00B808D1" w:rsidRPr="00905D43" w:rsidRDefault="00B808D1" w:rsidP="000B1593">
            <w:pPr>
              <w:spacing w:line="480" w:lineRule="auto"/>
              <w:jc w:val="center"/>
              <w:rPr>
                <w:b/>
                <w:bCs/>
              </w:rPr>
            </w:pPr>
            <w:r w:rsidRPr="00905D43">
              <w:rPr>
                <w:b/>
                <w:bCs/>
              </w:rPr>
              <w:t>TOE3</w:t>
            </w:r>
          </w:p>
        </w:tc>
      </w:tr>
      <w:tr w:rsidR="00B808D1" w:rsidRPr="00236FE8" w14:paraId="45CFC41D" w14:textId="77777777" w:rsidTr="000B1593">
        <w:trPr>
          <w:jc w:val="center"/>
        </w:trPr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00CEA00A" w14:textId="77777777" w:rsidR="00B808D1" w:rsidRPr="00236FE8" w:rsidRDefault="00B808D1" w:rsidP="000B1593">
            <w:pPr>
              <w:spacing w:line="480" w:lineRule="auto"/>
            </w:pPr>
            <w:r>
              <w:t>C</w:t>
            </w:r>
            <w:r w:rsidRPr="00236FE8">
              <w:t>oagulase</w:t>
            </w:r>
            <w:r>
              <w:t xml:space="preserve"> -p</w:t>
            </w:r>
            <w:r w:rsidRPr="00236FE8">
              <w:t>ositiv</w:t>
            </w:r>
            <w:r>
              <w:t>e</w:t>
            </w:r>
            <w:r w:rsidRPr="00236FE8">
              <w:t xml:space="preserve"> </w:t>
            </w:r>
            <w:r w:rsidRPr="007C189E">
              <w:rPr>
                <w:lang w:val="en-US"/>
              </w:rPr>
              <w:t>staphylococci</w:t>
            </w:r>
            <w:r w:rsidRPr="00236FE8">
              <w:t xml:space="preserve"> (C</w:t>
            </w:r>
            <w:r>
              <w:t xml:space="preserve">FU </w:t>
            </w:r>
            <w:r w:rsidRPr="00236FE8">
              <w:t>g</w:t>
            </w:r>
            <w:r>
              <w:rPr>
                <w:vertAlign w:val="superscript"/>
              </w:rPr>
              <w:t>-1</w:t>
            </w:r>
            <w:r w:rsidRPr="00236FE8">
              <w:t>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11DE4F11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0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88BF1D5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BC92F43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00270C5A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5117CE2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AF0E00A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3FC7D8AF" w14:textId="77777777" w:rsidTr="000B1593">
        <w:trPr>
          <w:jc w:val="center"/>
        </w:trPr>
        <w:tc>
          <w:tcPr>
            <w:tcW w:w="1709" w:type="dxa"/>
            <w:vMerge/>
            <w:vAlign w:val="center"/>
          </w:tcPr>
          <w:p w14:paraId="4EA35644" w14:textId="77777777" w:rsidR="00B808D1" w:rsidRPr="00236FE8" w:rsidRDefault="00B808D1" w:rsidP="000B1593">
            <w:pPr>
              <w:spacing w:line="480" w:lineRule="auto"/>
              <w:jc w:val="center"/>
            </w:pPr>
          </w:p>
        </w:tc>
        <w:tc>
          <w:tcPr>
            <w:tcW w:w="1236" w:type="dxa"/>
          </w:tcPr>
          <w:p w14:paraId="6B313E59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30</w:t>
            </w:r>
          </w:p>
        </w:tc>
        <w:tc>
          <w:tcPr>
            <w:tcW w:w="1114" w:type="dxa"/>
          </w:tcPr>
          <w:p w14:paraId="5B31DFC1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</w:tcPr>
          <w:p w14:paraId="2361DFE2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7CD6A2BC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512E0AFF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6E68A67C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0ABBA961" w14:textId="77777777" w:rsidTr="000B1593">
        <w:trPr>
          <w:jc w:val="center"/>
        </w:trPr>
        <w:tc>
          <w:tcPr>
            <w:tcW w:w="1709" w:type="dxa"/>
            <w:vMerge/>
            <w:vAlign w:val="center"/>
          </w:tcPr>
          <w:p w14:paraId="70D09227" w14:textId="77777777" w:rsidR="00B808D1" w:rsidRPr="00236FE8" w:rsidRDefault="00B808D1" w:rsidP="000B1593">
            <w:pPr>
              <w:spacing w:line="480" w:lineRule="auto"/>
              <w:jc w:val="center"/>
            </w:pPr>
          </w:p>
        </w:tc>
        <w:tc>
          <w:tcPr>
            <w:tcW w:w="1236" w:type="dxa"/>
          </w:tcPr>
          <w:p w14:paraId="0C83E78B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60</w:t>
            </w:r>
          </w:p>
        </w:tc>
        <w:tc>
          <w:tcPr>
            <w:tcW w:w="1114" w:type="dxa"/>
          </w:tcPr>
          <w:p w14:paraId="3B567F43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</w:tcPr>
          <w:p w14:paraId="005CF6EC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09797D73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14CE63B9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4CD461E0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0744B759" w14:textId="77777777" w:rsidTr="000B1593">
        <w:trPr>
          <w:jc w:val="center"/>
        </w:trPr>
        <w:tc>
          <w:tcPr>
            <w:tcW w:w="1709" w:type="dxa"/>
            <w:vMerge/>
            <w:tcBorders>
              <w:bottom w:val="single" w:sz="4" w:space="0" w:color="auto"/>
            </w:tcBorders>
            <w:vAlign w:val="center"/>
          </w:tcPr>
          <w:p w14:paraId="5C5DA5AF" w14:textId="77777777" w:rsidR="00B808D1" w:rsidRPr="00236FE8" w:rsidRDefault="00B808D1" w:rsidP="000B1593">
            <w:pPr>
              <w:spacing w:line="480" w:lineRule="auto"/>
              <w:jc w:val="center"/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FAA144D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90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0AD98CC4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56F9F6EB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E828CA8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015AE978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17BB4B4E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25A79864" w14:textId="77777777" w:rsidTr="000B1593">
        <w:trPr>
          <w:jc w:val="center"/>
        </w:trPr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723A7F4C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Ps</w:t>
            </w:r>
            <w:r>
              <w:t>ych</w:t>
            </w:r>
            <w:r w:rsidRPr="00236FE8">
              <w:t>rotr</w:t>
            </w:r>
            <w:r>
              <w:t>ophic</w:t>
            </w:r>
            <w:proofErr w:type="spellEnd"/>
          </w:p>
          <w:p w14:paraId="49328460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(</w:t>
            </w:r>
            <w:r>
              <w:t xml:space="preserve">CFU </w:t>
            </w:r>
            <w:r w:rsidRPr="00236FE8">
              <w:t>g</w:t>
            </w:r>
            <w:r>
              <w:rPr>
                <w:vertAlign w:val="superscript"/>
              </w:rPr>
              <w:t>-1</w:t>
            </w:r>
            <w:r w:rsidRPr="00236FE8">
              <w:t>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20D3F67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0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14614CE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898FA21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FC08EEA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937996C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505AC15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1D5728DB" w14:textId="77777777" w:rsidTr="000B1593">
        <w:trPr>
          <w:jc w:val="center"/>
        </w:trPr>
        <w:tc>
          <w:tcPr>
            <w:tcW w:w="1709" w:type="dxa"/>
            <w:vMerge/>
            <w:vAlign w:val="center"/>
          </w:tcPr>
          <w:p w14:paraId="298E0A59" w14:textId="77777777" w:rsidR="00B808D1" w:rsidRPr="00236FE8" w:rsidRDefault="00B808D1" w:rsidP="000B1593">
            <w:pPr>
              <w:spacing w:line="480" w:lineRule="auto"/>
              <w:jc w:val="center"/>
            </w:pPr>
          </w:p>
        </w:tc>
        <w:tc>
          <w:tcPr>
            <w:tcW w:w="1236" w:type="dxa"/>
          </w:tcPr>
          <w:p w14:paraId="492FBFE3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30</w:t>
            </w:r>
          </w:p>
        </w:tc>
        <w:tc>
          <w:tcPr>
            <w:tcW w:w="1114" w:type="dxa"/>
          </w:tcPr>
          <w:p w14:paraId="47E15336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</w:tcPr>
          <w:p w14:paraId="2A42201A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45D644FC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48215296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416A1291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1D8C358B" w14:textId="77777777" w:rsidTr="000B1593">
        <w:trPr>
          <w:jc w:val="center"/>
        </w:trPr>
        <w:tc>
          <w:tcPr>
            <w:tcW w:w="1709" w:type="dxa"/>
            <w:vMerge/>
            <w:vAlign w:val="center"/>
          </w:tcPr>
          <w:p w14:paraId="33C72DC7" w14:textId="77777777" w:rsidR="00B808D1" w:rsidRPr="00236FE8" w:rsidRDefault="00B808D1" w:rsidP="000B1593">
            <w:pPr>
              <w:spacing w:line="480" w:lineRule="auto"/>
              <w:jc w:val="center"/>
            </w:pPr>
          </w:p>
        </w:tc>
        <w:tc>
          <w:tcPr>
            <w:tcW w:w="1236" w:type="dxa"/>
          </w:tcPr>
          <w:p w14:paraId="7B340B6C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60</w:t>
            </w:r>
          </w:p>
        </w:tc>
        <w:tc>
          <w:tcPr>
            <w:tcW w:w="1114" w:type="dxa"/>
          </w:tcPr>
          <w:p w14:paraId="16A7302A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</w:tcPr>
          <w:p w14:paraId="26EF6D63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4A44364C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35E3D874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00F3A1A0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6E9B3567" w14:textId="77777777" w:rsidTr="000B1593">
        <w:trPr>
          <w:jc w:val="center"/>
        </w:trPr>
        <w:tc>
          <w:tcPr>
            <w:tcW w:w="1709" w:type="dxa"/>
            <w:vMerge/>
            <w:tcBorders>
              <w:bottom w:val="single" w:sz="4" w:space="0" w:color="auto"/>
            </w:tcBorders>
            <w:vAlign w:val="center"/>
          </w:tcPr>
          <w:p w14:paraId="26EED4BD" w14:textId="77777777" w:rsidR="00B808D1" w:rsidRPr="00236FE8" w:rsidRDefault="00B808D1" w:rsidP="000B1593">
            <w:pPr>
              <w:spacing w:line="480" w:lineRule="auto"/>
              <w:jc w:val="center"/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33642154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90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235F5A5D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1C1A5E84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AA8BD0A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76690AF9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6D6EEFD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451805E6" w14:textId="77777777" w:rsidTr="000B1593">
        <w:trPr>
          <w:jc w:val="center"/>
        </w:trPr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535C93EC" w14:textId="77777777" w:rsidR="00B808D1" w:rsidRPr="00236FE8" w:rsidRDefault="00B808D1" w:rsidP="000B1593">
            <w:pPr>
              <w:spacing w:line="480" w:lineRule="auto"/>
              <w:jc w:val="center"/>
            </w:pPr>
            <w:r>
              <w:t xml:space="preserve">Total </w:t>
            </w:r>
            <w:proofErr w:type="spellStart"/>
            <w:r>
              <w:t>c</w:t>
            </w:r>
            <w:r w:rsidRPr="00236FE8">
              <w:t>oliforms</w:t>
            </w:r>
            <w:proofErr w:type="spellEnd"/>
            <w:r w:rsidRPr="00236FE8">
              <w:t xml:space="preserve"> (</w:t>
            </w:r>
            <w:r>
              <w:t xml:space="preserve">MPN </w:t>
            </w:r>
            <w:r w:rsidRPr="00236FE8">
              <w:t>g</w:t>
            </w:r>
            <w:r>
              <w:rPr>
                <w:vertAlign w:val="superscript"/>
              </w:rPr>
              <w:t>-1</w:t>
            </w:r>
            <w:r w:rsidRPr="00236FE8">
              <w:t>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1A3A6F8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0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E493098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8D9E90B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5ACE432E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35F4230A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71F0FC9D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20173AB3" w14:textId="77777777" w:rsidTr="000B1593">
        <w:trPr>
          <w:jc w:val="center"/>
        </w:trPr>
        <w:tc>
          <w:tcPr>
            <w:tcW w:w="1709" w:type="dxa"/>
            <w:vMerge/>
            <w:vAlign w:val="center"/>
          </w:tcPr>
          <w:p w14:paraId="45A733ED" w14:textId="77777777" w:rsidR="00B808D1" w:rsidRPr="00236FE8" w:rsidRDefault="00B808D1" w:rsidP="000B1593">
            <w:pPr>
              <w:spacing w:line="480" w:lineRule="auto"/>
              <w:jc w:val="center"/>
            </w:pPr>
          </w:p>
        </w:tc>
        <w:tc>
          <w:tcPr>
            <w:tcW w:w="1236" w:type="dxa"/>
          </w:tcPr>
          <w:p w14:paraId="3A7FF01A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30</w:t>
            </w:r>
          </w:p>
        </w:tc>
        <w:tc>
          <w:tcPr>
            <w:tcW w:w="1114" w:type="dxa"/>
          </w:tcPr>
          <w:p w14:paraId="592AE997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</w:tcPr>
          <w:p w14:paraId="5E501F05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42C2E280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4978209E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20881841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1D2DCDC0" w14:textId="77777777" w:rsidTr="000B1593">
        <w:trPr>
          <w:jc w:val="center"/>
        </w:trPr>
        <w:tc>
          <w:tcPr>
            <w:tcW w:w="1709" w:type="dxa"/>
            <w:vMerge/>
            <w:vAlign w:val="center"/>
          </w:tcPr>
          <w:p w14:paraId="3633AAA3" w14:textId="77777777" w:rsidR="00B808D1" w:rsidRPr="00236FE8" w:rsidRDefault="00B808D1" w:rsidP="000B1593">
            <w:pPr>
              <w:spacing w:line="480" w:lineRule="auto"/>
              <w:jc w:val="center"/>
            </w:pPr>
          </w:p>
        </w:tc>
        <w:tc>
          <w:tcPr>
            <w:tcW w:w="1236" w:type="dxa"/>
          </w:tcPr>
          <w:p w14:paraId="7725FF3C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60</w:t>
            </w:r>
          </w:p>
        </w:tc>
        <w:tc>
          <w:tcPr>
            <w:tcW w:w="1114" w:type="dxa"/>
          </w:tcPr>
          <w:p w14:paraId="07BDA0B4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</w:tcPr>
          <w:p w14:paraId="10CACF44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4F7E2E2E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36BE89AE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</w:tcPr>
          <w:p w14:paraId="46B4B26D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3CCBB2DB" w14:textId="77777777" w:rsidTr="000B1593">
        <w:trPr>
          <w:jc w:val="center"/>
        </w:trPr>
        <w:tc>
          <w:tcPr>
            <w:tcW w:w="1709" w:type="dxa"/>
            <w:vMerge/>
            <w:tcBorders>
              <w:bottom w:val="single" w:sz="4" w:space="0" w:color="auto"/>
            </w:tcBorders>
            <w:vAlign w:val="center"/>
          </w:tcPr>
          <w:p w14:paraId="013B038A" w14:textId="77777777" w:rsidR="00B808D1" w:rsidRPr="00236FE8" w:rsidRDefault="00B808D1" w:rsidP="000B1593">
            <w:pPr>
              <w:spacing w:line="480" w:lineRule="auto"/>
              <w:jc w:val="center"/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50036EDE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90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2EC11B29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413BB109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A038881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498755B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7DB229D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&lt;1x10</w:t>
            </w:r>
            <w:r w:rsidRPr="00236FE8">
              <w:rPr>
                <w:vertAlign w:val="superscript"/>
              </w:rPr>
              <w:t>2</w:t>
            </w:r>
          </w:p>
        </w:tc>
      </w:tr>
      <w:tr w:rsidR="00B808D1" w:rsidRPr="00236FE8" w14:paraId="78E43EEE" w14:textId="77777777" w:rsidTr="000B1593">
        <w:trPr>
          <w:jc w:val="center"/>
        </w:trPr>
        <w:tc>
          <w:tcPr>
            <w:tcW w:w="1709" w:type="dxa"/>
            <w:vMerge w:val="restart"/>
            <w:tcBorders>
              <w:top w:val="single" w:sz="4" w:space="0" w:color="auto"/>
            </w:tcBorders>
            <w:vAlign w:val="center"/>
          </w:tcPr>
          <w:p w14:paraId="6D9962E2" w14:textId="77777777" w:rsidR="00B808D1" w:rsidRPr="00F0548F" w:rsidRDefault="00B808D1" w:rsidP="000B1593">
            <w:pPr>
              <w:spacing w:line="480" w:lineRule="auto"/>
              <w:jc w:val="center"/>
            </w:pPr>
            <w:r w:rsidRPr="00236FE8">
              <w:rPr>
                <w:i/>
                <w:iCs/>
              </w:rPr>
              <w:t>Salmonella</w:t>
            </w:r>
            <w:r>
              <w:rPr>
                <w:i/>
                <w:iCs/>
              </w:rPr>
              <w:t xml:space="preserve"> </w:t>
            </w:r>
            <w:r w:rsidRPr="00F0548F">
              <w:t>sp.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30736473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0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55E15C47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19DFB17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4B67F63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841F798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5C45B03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</w:tr>
      <w:tr w:rsidR="00B808D1" w:rsidRPr="00236FE8" w14:paraId="119FA15F" w14:textId="77777777" w:rsidTr="000B1593">
        <w:trPr>
          <w:jc w:val="center"/>
        </w:trPr>
        <w:tc>
          <w:tcPr>
            <w:tcW w:w="1709" w:type="dxa"/>
            <w:vMerge/>
          </w:tcPr>
          <w:p w14:paraId="674F1D2E" w14:textId="77777777" w:rsidR="00B808D1" w:rsidRPr="00236FE8" w:rsidRDefault="00B808D1" w:rsidP="000B1593">
            <w:pPr>
              <w:spacing w:line="480" w:lineRule="auto"/>
            </w:pPr>
          </w:p>
        </w:tc>
        <w:tc>
          <w:tcPr>
            <w:tcW w:w="1236" w:type="dxa"/>
          </w:tcPr>
          <w:p w14:paraId="611F5D21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30</w:t>
            </w:r>
          </w:p>
        </w:tc>
        <w:tc>
          <w:tcPr>
            <w:tcW w:w="1114" w:type="dxa"/>
          </w:tcPr>
          <w:p w14:paraId="0B4498A7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5" w:type="dxa"/>
          </w:tcPr>
          <w:p w14:paraId="61A0F417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</w:tcPr>
          <w:p w14:paraId="76C103BF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</w:tcPr>
          <w:p w14:paraId="65B9BE14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</w:tcPr>
          <w:p w14:paraId="21BE03AC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</w:tr>
      <w:tr w:rsidR="00B808D1" w:rsidRPr="00236FE8" w14:paraId="2CB314DC" w14:textId="77777777" w:rsidTr="000B1593">
        <w:trPr>
          <w:jc w:val="center"/>
        </w:trPr>
        <w:tc>
          <w:tcPr>
            <w:tcW w:w="1709" w:type="dxa"/>
            <w:vMerge/>
          </w:tcPr>
          <w:p w14:paraId="33FE82B8" w14:textId="77777777" w:rsidR="00B808D1" w:rsidRPr="00236FE8" w:rsidRDefault="00B808D1" w:rsidP="000B1593">
            <w:pPr>
              <w:spacing w:line="480" w:lineRule="auto"/>
            </w:pPr>
          </w:p>
        </w:tc>
        <w:tc>
          <w:tcPr>
            <w:tcW w:w="1236" w:type="dxa"/>
          </w:tcPr>
          <w:p w14:paraId="45E99214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60</w:t>
            </w:r>
          </w:p>
        </w:tc>
        <w:tc>
          <w:tcPr>
            <w:tcW w:w="1114" w:type="dxa"/>
          </w:tcPr>
          <w:p w14:paraId="2C95DCD0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5" w:type="dxa"/>
          </w:tcPr>
          <w:p w14:paraId="0C44DF59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</w:tcPr>
          <w:p w14:paraId="49390D42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</w:tcPr>
          <w:p w14:paraId="2CBE7219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</w:tcPr>
          <w:p w14:paraId="212BE9BF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</w:tr>
      <w:tr w:rsidR="00B808D1" w:rsidRPr="00236FE8" w14:paraId="4383B06C" w14:textId="77777777" w:rsidTr="000B1593">
        <w:trPr>
          <w:jc w:val="center"/>
        </w:trPr>
        <w:tc>
          <w:tcPr>
            <w:tcW w:w="1709" w:type="dxa"/>
            <w:vMerge/>
            <w:tcBorders>
              <w:bottom w:val="single" w:sz="4" w:space="0" w:color="auto"/>
            </w:tcBorders>
          </w:tcPr>
          <w:p w14:paraId="6D3418E8" w14:textId="77777777" w:rsidR="00B808D1" w:rsidRPr="00236FE8" w:rsidRDefault="00B808D1" w:rsidP="000B1593">
            <w:pPr>
              <w:spacing w:line="480" w:lineRule="auto"/>
            </w:pP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02AC6616" w14:textId="77777777" w:rsidR="00B808D1" w:rsidRPr="00236FE8" w:rsidRDefault="00B808D1" w:rsidP="000B1593">
            <w:pPr>
              <w:spacing w:line="480" w:lineRule="auto"/>
              <w:jc w:val="center"/>
            </w:pPr>
            <w:r w:rsidRPr="00236FE8">
              <w:t>90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2AD4F964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477028ED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34DEF466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852C0E6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49BF1B36" w14:textId="77777777" w:rsidR="00B808D1" w:rsidRPr="00236FE8" w:rsidRDefault="00B808D1" w:rsidP="000B1593">
            <w:pPr>
              <w:spacing w:line="480" w:lineRule="auto"/>
              <w:jc w:val="center"/>
            </w:pPr>
            <w:proofErr w:type="spellStart"/>
            <w:r w:rsidRPr="00236FE8">
              <w:t>a</w:t>
            </w:r>
            <w:r>
              <w:t>bsence</w:t>
            </w:r>
            <w:proofErr w:type="spellEnd"/>
          </w:p>
        </w:tc>
      </w:tr>
    </w:tbl>
    <w:p w14:paraId="2E13F5DA" w14:textId="77777777" w:rsidR="00B808D1" w:rsidRDefault="00B808D1" w:rsidP="00B808D1">
      <w:pPr>
        <w:shd w:val="clear" w:color="auto" w:fill="FFFFFF"/>
        <w:spacing w:after="240" w:line="480" w:lineRule="auto"/>
        <w:jc w:val="both"/>
        <w:rPr>
          <w:lang w:val="en-US"/>
        </w:rPr>
      </w:pPr>
    </w:p>
    <w:p w14:paraId="68CE4293" w14:textId="77777777" w:rsidR="00EE5E63" w:rsidRPr="007B4B12" w:rsidRDefault="00EE5E63" w:rsidP="00EE5E63">
      <w:pPr>
        <w:shd w:val="clear" w:color="auto" w:fill="FFFFFF"/>
        <w:spacing w:line="480" w:lineRule="auto"/>
        <w:ind w:left="-567" w:right="-710"/>
        <w:jc w:val="both"/>
        <w:rPr>
          <w:bCs/>
          <w:color w:val="FF0000"/>
          <w:lang w:val="en-US"/>
        </w:rPr>
      </w:pPr>
      <w:r w:rsidRPr="00185049">
        <w:rPr>
          <w:lang w:val="en-US"/>
        </w:rPr>
        <w:t xml:space="preserve">Treatments: </w:t>
      </w:r>
      <w:r w:rsidRPr="007C189E">
        <w:rPr>
          <w:lang w:val="en"/>
        </w:rPr>
        <w:t xml:space="preserve">TSA - control treatment; TES with the addition of sodium erythorbate; </w:t>
      </w:r>
      <w:r w:rsidRPr="00444508">
        <w:rPr>
          <w:color w:val="FF0000"/>
          <w:lang w:val="en"/>
        </w:rPr>
        <w:t>and formulation TOE1 with 6</w:t>
      </w:r>
      <w:r>
        <w:rPr>
          <w:color w:val="FF0000"/>
          <w:lang w:val="en"/>
        </w:rPr>
        <w:t>00</w:t>
      </w:r>
      <w:r w:rsidRPr="00444508">
        <w:rPr>
          <w:color w:val="FF0000"/>
          <w:lang w:val="en"/>
        </w:rPr>
        <w:t xml:space="preserve"> ppm of oregano essential oil; TOE2 with 10</w:t>
      </w:r>
      <w:r>
        <w:rPr>
          <w:color w:val="FF0000"/>
          <w:lang w:val="en"/>
        </w:rPr>
        <w:t>00</w:t>
      </w:r>
      <w:r w:rsidRPr="00444508">
        <w:rPr>
          <w:color w:val="FF0000"/>
          <w:lang w:val="en"/>
        </w:rPr>
        <w:t xml:space="preserve"> ppm of essential oil; a</w:t>
      </w:r>
      <w:r w:rsidRPr="007B4B12">
        <w:rPr>
          <w:color w:val="FF0000"/>
          <w:lang w:val="en"/>
        </w:rPr>
        <w:t>nd TOE3 with 14</w:t>
      </w:r>
      <w:r>
        <w:rPr>
          <w:color w:val="FF0000"/>
          <w:lang w:val="en"/>
        </w:rPr>
        <w:t>00</w:t>
      </w:r>
      <w:r w:rsidRPr="007B4B12">
        <w:rPr>
          <w:color w:val="FF0000"/>
          <w:lang w:val="en"/>
        </w:rPr>
        <w:t xml:space="preserve"> ppm of essential oil. </w:t>
      </w:r>
    </w:p>
    <w:p w14:paraId="70BF5A7E" w14:textId="77777777" w:rsidR="00B808D1" w:rsidRDefault="00B808D1" w:rsidP="00B808D1">
      <w:pPr>
        <w:pStyle w:val="Pr-formataoHTML"/>
        <w:spacing w:line="480" w:lineRule="auto"/>
        <w:ind w:left="-1134"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6D4A14" w14:textId="77777777" w:rsidR="007A26B6" w:rsidRPr="00B808D1" w:rsidRDefault="007A26B6">
      <w:pPr>
        <w:rPr>
          <w:lang w:val="en-US"/>
        </w:rPr>
      </w:pPr>
    </w:p>
    <w:sectPr w:rsidR="007A26B6" w:rsidRPr="00B808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8D1"/>
    <w:rsid w:val="007A26B6"/>
    <w:rsid w:val="007C2E82"/>
    <w:rsid w:val="008F2BD9"/>
    <w:rsid w:val="00B808D1"/>
    <w:rsid w:val="00C847C0"/>
    <w:rsid w:val="00DD064F"/>
    <w:rsid w:val="00EE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3D9AB5"/>
  <w15:chartTrackingRefBased/>
  <w15:docId w15:val="{DC1CCFC6-E7F6-B742-BE98-F6069CB6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8D1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808D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B808D1"/>
    <w:rPr>
      <w:rFonts w:ascii="Consolas" w:eastAsiaTheme="minorHAnsi" w:hAnsi="Consolas" w:cstheme="minorBidi"/>
      <w:sz w:val="20"/>
      <w:szCs w:val="20"/>
      <w:lang w:eastAsia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B808D1"/>
    <w:rPr>
      <w:rFonts w:ascii="Consolas" w:hAnsi="Consolas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O CARDOZO-FILHO</dc:creator>
  <cp:keywords/>
  <dc:description/>
  <cp:lastModifiedBy>LUCIO CARDOZO-FILHO</cp:lastModifiedBy>
  <cp:revision>4</cp:revision>
  <dcterms:created xsi:type="dcterms:W3CDTF">2023-12-02T18:17:00Z</dcterms:created>
  <dcterms:modified xsi:type="dcterms:W3CDTF">2023-12-02T18:24:00Z</dcterms:modified>
</cp:coreProperties>
</file>